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NewRomanPS-BoldMT;Times New Roman Bold"/>
          <w:b/>
          <w:b/>
          <w:bCs/>
        </w:rPr>
      </w:pPr>
      <w:r>
        <w:rPr>
          <w:rFonts w:cs="TimesNewRomanPS-BoldMT;Times New Roman Bold"/>
          <w:b/>
          <w:bCs/>
        </w:rPr>
        <w:t>Supplementary Table 2 Microsatellite markers designed for F2 (DAxPVG.A)</w:t>
      </w:r>
    </w:p>
    <w:p>
      <w:pPr>
        <w:pStyle w:val="Normal"/>
        <w:spacing w:lineRule="auto" w:line="480"/>
        <w:rPr>
          <w:rFonts w:cs="TimesNewRomanPS-BoldMT;Times New Roman Bold"/>
          <w:b/>
          <w:b/>
          <w:bCs/>
        </w:rPr>
      </w:pPr>
      <w:r>
        <w:rPr>
          <w:rFonts w:cs="TimesNewRomanPS-BoldMT;Times New Roman Bold"/>
          <w:b/>
          <w:bCs/>
        </w:rPr>
      </w:r>
    </w:p>
    <w:tbl>
      <w:tblPr>
        <w:tblW w:w="90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925"/>
        <w:gridCol w:w="3335"/>
        <w:gridCol w:w="3394"/>
      </w:tblGrid>
      <w:tr>
        <w:trPr>
          <w:trHeight w:val="739" w:hRule="atLeast"/>
        </w:trPr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icrosatellite Marker</w:t>
            </w:r>
          </w:p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b position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Forward 5’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Reverse 3’</w:t>
            </w:r>
          </w:p>
        </w:tc>
      </w:tr>
      <w:tr>
        <w:trPr>
          <w:trHeight w:val="369" w:hRule="atLeast"/>
        </w:trPr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14</w:t>
            </w:r>
          </w:p>
        </w:tc>
        <w:tc>
          <w:tcPr>
            <w:tcW w:w="9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1.80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GAATATGAGGATGAGAAAG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CTGGTCTACAGAGTGAGTT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15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2.00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GTGGAATACAGAGATTTCA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GGATCTTCAAGTGTCAGTA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16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3.52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GGACAGACATGACATTACT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GCTAGGAAGATAACAGAAG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1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4.38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TCTTGAGATTCCTTACCTTC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TGTTAGGTGAAACAATGAAC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2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7.28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CATTCTGGTTTATAGAGCT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TCTCTACACTGAGCCATCT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3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7.81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TTCTCCTGTCAGAAACTGT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ACAACTTCAGACATGTGGA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4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8.30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CACAGTTGATAATCTACCA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TGAACAGGAAGTCATGTGT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5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8.37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TCTCCACCTCTTCTAATGT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TAAACCCGTATATCAATGA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6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8.45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CATGTGTGCATGTAGACAC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ATTGATGTTCACTCCACTC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7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8.54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GACACACAGTGTAAGCTTT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GAGAATAACCCTCTCCATA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8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8.82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TGTCTTCCTCAGTGTGATC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TAGAAAGGGAGGTATATCC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9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8.84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ATATCCACTTTCCCACTAC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CTGGAGACAAAAGTTTTAC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10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8.92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GAAAGGGAAAAACATATTC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CCTGATTTCACATCTATCCT</w:t>
            </w:r>
          </w:p>
        </w:tc>
      </w:tr>
      <w:tr>
        <w:trPr>
          <w:trHeight w:val="369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11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8.93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AGTTTCTGGAACTTTGAAC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TTTACTCTGGCTGCTACTC</w:t>
            </w:r>
          </w:p>
        </w:tc>
      </w:tr>
      <w:tr>
        <w:trPr>
          <w:trHeight w:val="142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12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29.22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TTCTTAATCCAGAGGTTTCT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TTTCAAACACTGTGTTGAG</w:t>
            </w:r>
          </w:p>
        </w:tc>
      </w:tr>
      <w:tr>
        <w:trPr>
          <w:trHeight w:val="142" w:hRule="atLeast"/>
        </w:trPr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/>
                <w:sz w:val="22"/>
                <w:szCs w:val="22"/>
              </w:rPr>
              <w:t>D4Kini13</w:t>
            </w:r>
          </w:p>
        </w:tc>
        <w:tc>
          <w:tcPr>
            <w:tcW w:w="9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30.40</w:t>
            </w:r>
          </w:p>
        </w:tc>
        <w:tc>
          <w:tcPr>
            <w:tcW w:w="33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GGAAGTAGAAATACTTTGGG</w:t>
            </w:r>
          </w:p>
        </w:tc>
        <w:tc>
          <w:tcPr>
            <w:tcW w:w="339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ACCTTCTAAAGCCTTTA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3:51:00Z</dcterms:created>
  <dc:creator>nadabd</dc:creator>
  <dc:description/>
  <dc:language>en-US</dc:language>
  <cp:lastModifiedBy>nadabd</cp:lastModifiedBy>
  <dcterms:modified xsi:type="dcterms:W3CDTF">2011-10-10T14:19:00Z</dcterms:modified>
  <cp:revision>1</cp:revision>
  <dc:subject/>
  <dc:title/>
</cp:coreProperties>
</file>